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B1DA7" w14:textId="42744998" w:rsidR="00211CDB" w:rsidRDefault="009D051C" w:rsidP="00AB5211">
      <w:pPr>
        <w:pStyle w:val="FirstParagraph"/>
        <w:ind w:firstLineChars="500" w:firstLine="1104"/>
        <w:jc w:val="center"/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</w:pPr>
      <w:bookmarkStart w:id="0" w:name="研究对象社会人口学特征分析"/>
      <w:bookmarkStart w:id="1" w:name="table1阈值分析结果"/>
      <w:r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  <w:t xml:space="preserve">Supplementary </w:t>
      </w:r>
      <w:r w:rsidR="00000000">
        <w:rPr>
          <w:rFonts w:ascii="Times New Roman" w:eastAsia="SimSun" w:hAnsi="Times New Roman" w:cs="Times New Roman" w:hint="eastAsia"/>
          <w:b/>
          <w:bCs/>
          <w:sz w:val="22"/>
          <w:szCs w:val="22"/>
          <w:lang w:eastAsia="zh-CN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  <w:t>1</w:t>
      </w:r>
      <w:r w:rsidR="00000000">
        <w:rPr>
          <w:rFonts w:ascii="Times New Roman" w:eastAsia="SimSun" w:hAnsi="Times New Roman" w:cs="Times New Roman" w:hint="eastAsia"/>
          <w:b/>
          <w:bCs/>
          <w:sz w:val="22"/>
          <w:szCs w:val="22"/>
          <w:lang w:eastAsia="zh-CN"/>
        </w:rPr>
        <w:t>: Detection of Nonlinear Relationships</w:t>
      </w:r>
    </w:p>
    <w:tbl>
      <w:tblPr>
        <w:tblW w:w="0" w:type="pct"/>
        <w:jc w:val="center"/>
        <w:tblBorders>
          <w:top w:val="single" w:sz="8" w:space="0" w:color="000000"/>
        </w:tblBorders>
        <w:tblLook w:val="04A0" w:firstRow="1" w:lastRow="0" w:firstColumn="1" w:lastColumn="0" w:noHBand="0" w:noVBand="1"/>
      </w:tblPr>
      <w:tblGrid>
        <w:gridCol w:w="4870"/>
        <w:gridCol w:w="1725"/>
        <w:gridCol w:w="553"/>
      </w:tblGrid>
      <w:tr w:rsidR="00211CDB" w14:paraId="799EE8BE" w14:textId="77777777">
        <w:trPr>
          <w:trHeight w:val="241"/>
          <w:tblHeader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D6E99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8E91A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ffect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7EA9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211CDB" w14:paraId="410D12CE" w14:textId="77777777">
        <w:trPr>
          <w:trHeight w:val="241"/>
          <w:tblHeader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A893" w14:textId="77777777" w:rsidR="00211CDB" w:rsidRDefault="00211C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EA72" w14:textId="77777777" w:rsidR="00211CDB" w:rsidRDefault="00211C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BF20" w14:textId="77777777" w:rsidR="00211CDB" w:rsidRDefault="00211C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11CDB" w14:paraId="7F7431C5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3D0F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odel 1 Fitting model by standard linear regres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2239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7 (0.94 - 1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399E9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16</w:t>
            </w:r>
          </w:p>
        </w:tc>
      </w:tr>
      <w:tr w:rsidR="00211CDB" w14:paraId="52D45F5D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4043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odel 2 Fitting model by two-piecewise linear regres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212F" w14:textId="77777777" w:rsidR="00211CDB" w:rsidRDefault="00211C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CF8E" w14:textId="77777777" w:rsidR="00211CDB" w:rsidRDefault="00211C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11CDB" w14:paraId="74CC3AC2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5877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flection poi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935E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3139" w14:textId="77777777" w:rsidR="00211CDB" w:rsidRDefault="00211C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11CDB" w14:paraId="5805FA45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299F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&lt;9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B06B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2 (0.52 - 1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FC26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50</w:t>
            </w:r>
          </w:p>
        </w:tc>
      </w:tr>
      <w:tr w:rsidR="00211CDB" w14:paraId="09AA16B5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194E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≥9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C948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38 (1.10 - 1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CA69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5</w:t>
            </w:r>
          </w:p>
        </w:tc>
      </w:tr>
      <w:tr w:rsidR="00211CDB" w14:paraId="25436500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DB45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 for likelihood test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C4C6" w14:textId="77777777" w:rsidR="00211CDB" w:rsidRDefault="00211C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D08C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211CDB" w14:paraId="7C40E74F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782F" w14:textId="77777777" w:rsidR="00211C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Abbreviations:  OR: Odds Ratio, CI: Confidence Interv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D6BFB" w14:textId="77777777" w:rsidR="00211CDB" w:rsidRDefault="00211C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4BE9" w14:textId="77777777" w:rsidR="00211CDB" w:rsidRDefault="00211C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bookmarkEnd w:id="0"/>
      <w:bookmarkEnd w:id="1"/>
    </w:tbl>
    <w:p w14:paraId="60F6AE58" w14:textId="77777777" w:rsidR="00211CDB" w:rsidRDefault="00211CDB"/>
    <w:sectPr w:rsidR="00211CDB">
      <w:footerReference w:type="even" r:id="rId8"/>
      <w:footerReference w:type="default" r:id="rId9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92B62" w14:textId="77777777" w:rsidR="00580F21" w:rsidRDefault="00580F21">
      <w:pPr>
        <w:spacing w:after="0" w:line="240" w:lineRule="auto"/>
      </w:pPr>
      <w:r>
        <w:separator/>
      </w:r>
    </w:p>
  </w:endnote>
  <w:endnote w:type="continuationSeparator" w:id="0">
    <w:p w14:paraId="105D9A76" w14:textId="77777777" w:rsidR="00580F21" w:rsidRDefault="00580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42282442"/>
    </w:sdtPr>
    <w:sdtContent>
      <w:p w14:paraId="1543E48B" w14:textId="77777777" w:rsidR="00211CDB" w:rsidRDefault="00000000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A35467" w14:textId="77777777" w:rsidR="00211CDB" w:rsidRDefault="00211CDB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28616856"/>
    </w:sdtPr>
    <w:sdtContent>
      <w:p w14:paraId="12FDD16D" w14:textId="77777777" w:rsidR="00211CDB" w:rsidRDefault="00000000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2E57EAFC" w14:textId="77777777" w:rsidR="00211CDB" w:rsidRDefault="00211CDB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C371D" w14:textId="77777777" w:rsidR="00580F21" w:rsidRDefault="00580F21">
      <w:pPr>
        <w:spacing w:after="0" w:line="240" w:lineRule="auto"/>
      </w:pPr>
      <w:r>
        <w:separator/>
      </w:r>
    </w:p>
  </w:footnote>
  <w:footnote w:type="continuationSeparator" w:id="0">
    <w:p w14:paraId="29C42E23" w14:textId="77777777" w:rsidR="00580F21" w:rsidRDefault="00580F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398943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CDB"/>
    <w:rsid w:val="00191D1E"/>
    <w:rsid w:val="00211CDB"/>
    <w:rsid w:val="00580F21"/>
    <w:rsid w:val="009D051C"/>
    <w:rsid w:val="00AB5211"/>
    <w:rsid w:val="00EE7FF5"/>
    <w:rsid w:val="00F15A73"/>
    <w:rsid w:val="0AC2739D"/>
    <w:rsid w:val="0F553C15"/>
    <w:rsid w:val="280B4F60"/>
    <w:rsid w:val="682F5540"/>
    <w:rsid w:val="6FBA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85B973"/>
  <w15:docId w15:val="{39A398EC-A825-448E-B3C9-C29A0FBA8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styleId="Caption">
    <w:name w:val="caption"/>
    <w:basedOn w:val="Normal"/>
    <w:next w:val="Normal"/>
    <w:link w:val="CaptionChar"/>
    <w:qFormat/>
    <w:pPr>
      <w:spacing w:after="120"/>
    </w:pPr>
    <w:rPr>
      <w:i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Date">
    <w:name w:val="Date"/>
    <w:next w:val="BodyText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536"/>
        <w:tab w:val="right" w:pos="9072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536"/>
        <w:tab w:val="right" w:pos="9072"/>
      </w:tabs>
      <w:spacing w:after="0"/>
    </w:pPr>
  </w:style>
  <w:style w:type="paragraph" w:styleId="Subtitle">
    <w:name w:val="Subtitle"/>
    <w:basedOn w:val="Title"/>
    <w:next w:val="BodyText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Title">
    <w:name w:val="Title"/>
    <w:basedOn w:val="Normal"/>
    <w:next w:val="BodyText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FootnoteText">
    <w:name w:val="footnote text"/>
    <w:basedOn w:val="Normal"/>
    <w:uiPriority w:val="9"/>
    <w:unhideWhenUsed/>
    <w:qFormat/>
  </w:style>
  <w:style w:type="character" w:styleId="PageNumber">
    <w:name w:val="page number"/>
    <w:basedOn w:val="DefaultParagraphFont"/>
    <w:semiHidden/>
    <w:unhideWhenUsed/>
    <w:qFormat/>
  </w:style>
  <w:style w:type="character" w:styleId="Hyperlink">
    <w:name w:val="Hyperlink"/>
    <w:basedOn w:val="CaptionChar"/>
    <w:qFormat/>
    <w:rPr>
      <w:color w:val="C00000"/>
    </w:rPr>
  </w:style>
  <w:style w:type="character" w:customStyle="1" w:styleId="CaptionChar">
    <w:name w:val="Caption Char"/>
    <w:basedOn w:val="DefaultParagraphFont"/>
    <w:link w:val="Caption"/>
    <w:qFormat/>
  </w:style>
  <w:style w:type="character" w:styleId="FootnoteReference">
    <w:name w:val="footnote reference"/>
    <w:basedOn w:val="CaptionChar"/>
    <w:qFormat/>
    <w:rPr>
      <w:vertAlign w:val="superscript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">
    <w:name w:val="书目1"/>
    <w:basedOn w:val="Normal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Caption"/>
    <w:qFormat/>
    <w:pPr>
      <w:jc w:val="center"/>
    </w:pPr>
  </w:style>
  <w:style w:type="paragraph" w:customStyle="1" w:styleId="ImageCaption">
    <w:name w:val="Image Caption"/>
    <w:basedOn w:val="Caption"/>
    <w:qFormat/>
    <w:pPr>
      <w:widowControl w:val="0"/>
      <w:jc w:val="center"/>
    </w:pPr>
  </w:style>
  <w:style w:type="paragraph" w:customStyle="1" w:styleId="Figure">
    <w:name w:val="Figure"/>
    <w:basedOn w:val="Normal"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CaptionChar"/>
    <w:link w:val="SourceCode"/>
    <w:qFormat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Normal"/>
    <w:link w:val="VerbatimChar"/>
    <w:qFormat/>
    <w:pPr>
      <w:shd w:val="clear" w:color="auto" w:fill="F8F8F8"/>
      <w:wordWrap w:val="0"/>
    </w:pPr>
  </w:style>
  <w:style w:type="paragraph" w:customStyle="1" w:styleId="TOC1">
    <w:name w:val="TOC 标题1"/>
    <w:basedOn w:val="Heading1"/>
    <w:next w:val="BodyText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qFormat/>
  </w:style>
  <w:style w:type="paragraph" w:styleId="ListParagraph">
    <w:name w:val="List Paragraph"/>
    <w:basedOn w:val="Normal"/>
    <w:qFormat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qFormat/>
  </w:style>
  <w:style w:type="character" w:customStyle="1" w:styleId="HeaderChar">
    <w:name w:val="Header Char"/>
    <w:basedOn w:val="DefaultParagraphFont"/>
    <w:link w:val="Header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The Ferryman</dc:creator>
  <cp:lastModifiedBy>Gillian Attard</cp:lastModifiedBy>
  <cp:revision>3</cp:revision>
  <dcterms:created xsi:type="dcterms:W3CDTF">2025-04-12T14:45:00Z</dcterms:created>
  <dcterms:modified xsi:type="dcterms:W3CDTF">2026-03-05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12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NzQzNTQ4Mzk2OTBjNjNmY2MyZTVmMzRmNjcwMjFiMDAiLCJ1c2VySWQiOiI0ODgzNTM1NzAifQ==</vt:lpwstr>
  </property>
  <property fmtid="{D5CDD505-2E9C-101B-9397-08002B2CF9AE}" pid="6" name="KSOProductBuildVer">
    <vt:lpwstr>2052-11.8.2.8875</vt:lpwstr>
  </property>
  <property fmtid="{D5CDD505-2E9C-101B-9397-08002B2CF9AE}" pid="7" name="ICV">
    <vt:lpwstr>0B975D300B574EDA8B9E0F05FDC08DA1_12</vt:lpwstr>
  </property>
</Properties>
</file>